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  <w:t>Supplementary Content</w:t>
      </w:r>
    </w:p>
    <w:p>
      <w:pPr>
        <w:widowControl/>
        <w:jc w:val="center"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>eFigure 1. Cumulative incidence according to prior colonoscopy findings. (A) colorectal cancer. (B) advanced colorectal neoplasia.</w:t>
      </w: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  <w14:ligatures w14:val="none"/>
        </w:rPr>
        <w:t>eFigure 2. Cumulative incidence colorectal cancer using competing risk analysis. Colorectal cancer as an interest event and advanced neoplasia as a competing event.</w:t>
      </w: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>eTable 1. Association between FIT surveillance and outcomes incidence excluding participants with a family history of colorectal cancer (N=10695).</w:t>
      </w: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>eTable 2. Association between FIT surveillance and Colorectal Cancer risk using competing risk analysis considering advanced neoplasia as a competing event.</w:t>
      </w: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4"/>
          <w:szCs w:val="24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sz w:val="20"/>
          <w:szCs w:val="20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</w:pPr>
      <w:bookmarkStart w:id="0" w:name="OLE_LINK3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  <w:t xml:space="preserve">eFigure 1. Cumulative incidence according to prior colonoscopy findings.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bidi="ar"/>
          <w14:ligatures w14:val="none"/>
        </w:rPr>
        <w:t>(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) colorectal cancer.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bidi="ar"/>
          <w14:ligatures w14:val="none"/>
        </w:rPr>
        <w:t xml:space="preserve"> (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) advanced colorectal neoplasia.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Abbreviations: FIT, faecal immunochemical test.</w:t>
      </w:r>
    </w:p>
    <w:bookmarkEnd w:id="0"/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szCs w:val="24"/>
          <w14:ligatures w14:val="none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8141335" cy="46361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1" b="17120"/>
                    <a:stretch>
                      <a:fillRect/>
                    </a:stretch>
                  </pic:blipFill>
                  <pic:spPr>
                    <a:xfrm>
                      <a:off x="0" y="0"/>
                      <a:ext cx="8144510" cy="463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</w:pPr>
      <w:bookmarkStart w:id="1" w:name="OLE_LINK4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  <w:t xml:space="preserve">eFigure 2. Cumulative incidence colorectal cancer using competing risk analysis. 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bCs/>
          <w:color w:val="000000"/>
          <w:kern w:val="0"/>
          <w:sz w:val="20"/>
          <w:szCs w:val="20"/>
          <w:lang w:bidi="ar"/>
          <w14:ligatures w14:val="none"/>
        </w:rPr>
        <w:t xml:space="preserve">Colorectal cancer as an interest event and advanced neoplasia as a competing event. </w:t>
      </w:r>
      <w:bookmarkEnd w:id="1"/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Note: Main analysis: enlarged view; Competing risk analysis: thumbnail image. Abbreviations: FIT, faecal immunochemical test.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6028055" cy="44589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3866" cy="446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</w:pPr>
      <w:bookmarkStart w:id="2" w:name="OLE_LINK5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  <w:t>eTable 1. Association between FIT surveillance and outcomes incidence excluding participants with a family history of colorectal cancer (N=10695).</w:t>
      </w:r>
    </w:p>
    <w:bookmarkEnd w:id="2"/>
    <w:tbl>
      <w:tblPr>
        <w:tblStyle w:val="4"/>
        <w:tblW w:w="1188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638"/>
        <w:gridCol w:w="3001"/>
        <w:gridCol w:w="29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OLE_LINK1" w:colFirst="0" w:colLast="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6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of Cases / No.of Participants</w:t>
            </w:r>
          </w:p>
        </w:tc>
        <w:tc>
          <w:tcPr>
            <w:tcW w:w="3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HR (95% CI )</w:t>
            </w:r>
          </w:p>
        </w:tc>
        <w:tc>
          <w:tcPr>
            <w:tcW w:w="2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orectal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6/644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7/425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9(0.30, 0.79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0-59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/259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/158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06(0.34, 27.2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0-74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5/384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/266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7(0.22, 0.63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l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6/357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/224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59(0.32, 1.08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emal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/286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/20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9(0.18, 0.88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vanced Colorectal Neoplas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67/644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6/425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7(0.48, 0.67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0-59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3/259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0/158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86(0.63, 1.16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0-74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74/384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6/266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8(0.40, 0.59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l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0/357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0/224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1(0.50, 0.76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emale group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7/286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2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6/2011</w:t>
            </w:r>
          </w:p>
        </w:tc>
        <w:tc>
          <w:tcPr>
            <w:tcW w:w="30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3(0.40, 0.69)</w:t>
            </w:r>
          </w:p>
        </w:tc>
        <w:tc>
          <w:tcPr>
            <w:tcW w:w="2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Analyses were adjusted for age, sex, education, work, a history of cancer, a history of polyps, a family history of colorectal cancer, chronic diarrhea, chronic constipation, mucoid blood stool, chronic appendicitis or appendectomy, chronic cholecystitis or cholecystectomy.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Abbreviations: FIT, faecal immunochemical test; HR, hazard ratio; CI, confidence interval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lang w:bidi="ar"/>
          <w14:ligatures w14:val="none"/>
        </w:rPr>
      </w:pPr>
    </w:p>
    <w:p>
      <w:pPr>
        <w:widowControl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</w:pPr>
      <w:bookmarkStart w:id="4" w:name="OLE_LINK6"/>
      <w:bookmarkStart w:id="5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  <w14:ligatures w14:val="none"/>
        </w:rPr>
        <w:t>eTable 2. Association between FIT surveillance and Colorectal Cancer risk using competing risk analysis considering advanced neoplasia as a competing event.</w:t>
      </w:r>
      <w:bookmarkEnd w:id="5"/>
    </w:p>
    <w:bookmarkEnd w:id="4"/>
    <w:tbl>
      <w:tblPr>
        <w:tblStyle w:val="4"/>
        <w:tblW w:w="1221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3351"/>
        <w:gridCol w:w="3351"/>
        <w:gridCol w:w="30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5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335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of Cases / No.of Participants</w:t>
            </w:r>
          </w:p>
        </w:tc>
        <w:tc>
          <w:tcPr>
            <w:tcW w:w="335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HR (95% CI )</w:t>
            </w:r>
          </w:p>
        </w:tc>
        <w:tc>
          <w:tcPr>
            <w:tcW w:w="300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HR (95% CI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1/753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9/4980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50(0.32, 0.78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9(0.31, 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0-59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/306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/186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52(0.39, 5.94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16(0.27, 4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0-74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8/447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/311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1(0.25, 0.66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0(0.25, 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le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0/4130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/260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60(0.35, 1.06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.59(0.34, 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emale group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on-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/340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FIT surveillance</w:t>
            </w:r>
          </w:p>
        </w:tc>
        <w:tc>
          <w:tcPr>
            <w:tcW w:w="33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/2376</w:t>
            </w:r>
          </w:p>
        </w:tc>
        <w:tc>
          <w:tcPr>
            <w:tcW w:w="33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7(0.17, 0.79)</w:t>
            </w:r>
          </w:p>
        </w:tc>
        <w:tc>
          <w:tcPr>
            <w:tcW w:w="30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39(0.18, 0.84)</w:t>
            </w:r>
          </w:p>
        </w:tc>
      </w:tr>
    </w:tbl>
    <w:p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Analyses were adjusted for age, sex, education, work, a history of cancer, a history of polyps, a family history of colorectal cancer, chronic diarrhea, chronic constipation, mucoid blood stool, chronic appendicitis or appendectomy, chronic cholecystitis or cholecystectomy.</w:t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sz w:val="20"/>
          <w:szCs w:val="20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  <w14:ligatures w14:val="none"/>
        </w:rPr>
        <w:t>Abbreviations: FIT, faecal immunochemical test; HR, hazard ratio; CI, confidence interval.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0MzkxZDk3YTg1OGJhYWE2MzZhMWY0ZjA2ZjJiZDUifQ=="/>
  </w:docVars>
  <w:rsids>
    <w:rsidRoot w:val="00D71ABC"/>
    <w:rsid w:val="00193C0F"/>
    <w:rsid w:val="002B1561"/>
    <w:rsid w:val="00450C2A"/>
    <w:rsid w:val="0068462E"/>
    <w:rsid w:val="006B7093"/>
    <w:rsid w:val="00744957"/>
    <w:rsid w:val="00AD79A2"/>
    <w:rsid w:val="00D71ABC"/>
    <w:rsid w:val="00ED2110"/>
    <w:rsid w:val="00F474BB"/>
    <w:rsid w:val="00FC7275"/>
    <w:rsid w:val="26695200"/>
    <w:rsid w:val="3D6A38DF"/>
    <w:rsid w:val="5015592D"/>
    <w:rsid w:val="54843081"/>
    <w:rsid w:val="54C33BA9"/>
    <w:rsid w:val="56E2588A"/>
    <w:rsid w:val="57C02622"/>
    <w:rsid w:val="771B11CB"/>
    <w:rsid w:val="7CEC40AF"/>
    <w:rsid w:val="7F74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49</Words>
  <Characters>3754</Characters>
  <Lines>31</Lines>
  <Paragraphs>8</Paragraphs>
  <TotalTime>33</TotalTime>
  <ScaleCrop>false</ScaleCrop>
  <LinksUpToDate>false</LinksUpToDate>
  <CharactersWithSpaces>41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6:40:00Z</dcterms:created>
  <dc:creator>guanglu zhang</dc:creator>
  <cp:lastModifiedBy>ZGL.</cp:lastModifiedBy>
  <dcterms:modified xsi:type="dcterms:W3CDTF">2023-08-10T06:13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ae33d92bee6b4e968d2a02673e72d3a60685e7cb01576ae00582d83ed1938</vt:lpwstr>
  </property>
  <property fmtid="{D5CDD505-2E9C-101B-9397-08002B2CF9AE}" pid="3" name="KSOProductBuildVer">
    <vt:lpwstr>2052-11.1.0.14309</vt:lpwstr>
  </property>
  <property fmtid="{D5CDD505-2E9C-101B-9397-08002B2CF9AE}" pid="4" name="ICV">
    <vt:lpwstr>419E7C93B05447308035BD25F88E703F_12</vt:lpwstr>
  </property>
</Properties>
</file>